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594B9" w14:textId="489DEA1B" w:rsidR="002C660C" w:rsidRPr="0051516F" w:rsidRDefault="004A7C5A" w:rsidP="002C660C">
      <w:pPr>
        <w:widowControl w:val="0"/>
        <w:suppressAutoHyphens/>
        <w:spacing w:after="0" w:line="48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51516F">
        <w:rPr>
          <w:rFonts w:ascii="Calibri" w:hAnsi="Calibri" w:cs="Calibri"/>
          <w:b/>
          <w:bCs/>
          <w:sz w:val="24"/>
          <w:szCs w:val="24"/>
          <w:lang w:val="en-US"/>
        </w:rPr>
        <w:t>Appendix</w:t>
      </w:r>
    </w:p>
    <w:p w14:paraId="12B76AC1" w14:textId="77777777" w:rsidR="002C660C" w:rsidRPr="0051516F" w:rsidRDefault="002C660C" w:rsidP="002C660C">
      <w:pPr>
        <w:widowControl w:val="0"/>
        <w:suppressAutoHyphens/>
        <w:spacing w:after="0" w:line="480" w:lineRule="auto"/>
        <w:rPr>
          <w:rFonts w:ascii="Calibri" w:hAnsi="Calibri" w:cs="Calibri"/>
          <w:b/>
          <w:bCs/>
          <w:sz w:val="24"/>
          <w:szCs w:val="24"/>
          <w:lang w:val="en-US"/>
        </w:rPr>
      </w:pPr>
      <w:r w:rsidRPr="0051516F">
        <w:rPr>
          <w:rFonts w:ascii="Calibri" w:hAnsi="Calibri" w:cs="Calibri"/>
          <w:b/>
          <w:bCs/>
          <w:sz w:val="24"/>
          <w:szCs w:val="24"/>
          <w:lang w:val="en-US"/>
        </w:rPr>
        <w:t>Qualitative analysis: comments by caregivers during follow-up meetings ordered by categories and them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2C660C" w:rsidRPr="0051516F" w14:paraId="5B5C4A48" w14:textId="77777777" w:rsidTr="002C660C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7372C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General knowledge about dementia and caregiving </w:t>
            </w:r>
          </w:p>
        </w:tc>
      </w:tr>
      <w:tr w:rsidR="002C660C" w:rsidRPr="0051516F" w14:paraId="095E15F3" w14:textId="77777777" w:rsidTr="00583736">
        <w:tc>
          <w:tcPr>
            <w:tcW w:w="9026" w:type="dxa"/>
            <w:tcBorders>
              <w:top w:val="single" w:sz="4" w:space="0" w:color="auto"/>
            </w:tcBorders>
          </w:tcPr>
          <w:p w14:paraId="7E9A87F1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Improved knowledge of dementia (aids acceptance)</w:t>
            </w:r>
          </w:p>
        </w:tc>
      </w:tr>
      <w:tr w:rsidR="002C660C" w:rsidRPr="0051516F" w14:paraId="42CE36DA" w14:textId="77777777" w:rsidTr="00583736">
        <w:tc>
          <w:tcPr>
            <w:tcW w:w="9026" w:type="dxa"/>
          </w:tcPr>
          <w:p w14:paraId="797CC63E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Learned to ask for help (including the importance of doing so)</w:t>
            </w:r>
          </w:p>
        </w:tc>
      </w:tr>
      <w:tr w:rsidR="002C660C" w:rsidRPr="0051516F" w14:paraId="398BD163" w14:textId="77777777" w:rsidTr="00583736">
        <w:tc>
          <w:tcPr>
            <w:tcW w:w="9026" w:type="dxa"/>
          </w:tcPr>
          <w:p w14:paraId="7C1B2C9F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Learned the importance of taking care of oneself (doing pleasant things, taking time for yourself, taking better care of own health)</w:t>
            </w:r>
          </w:p>
        </w:tc>
      </w:tr>
      <w:tr w:rsidR="002C660C" w:rsidRPr="0051516F" w14:paraId="68ACCC78" w14:textId="77777777" w:rsidTr="00583736">
        <w:tc>
          <w:tcPr>
            <w:tcW w:w="9026" w:type="dxa"/>
          </w:tcPr>
          <w:p w14:paraId="43ECA618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Realized that preparing for the future is important</w:t>
            </w:r>
          </w:p>
        </w:tc>
      </w:tr>
      <w:tr w:rsidR="002C660C" w:rsidRPr="0051516F" w14:paraId="030E14C5" w14:textId="77777777" w:rsidTr="00583736">
        <w:tc>
          <w:tcPr>
            <w:tcW w:w="9026" w:type="dxa"/>
          </w:tcPr>
          <w:p w14:paraId="482D0B0F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Were stimulated to start to make adaptations and to use facilities </w:t>
            </w:r>
          </w:p>
        </w:tc>
      </w:tr>
      <w:tr w:rsidR="002C660C" w:rsidRPr="0051516F" w14:paraId="761CD01D" w14:textId="77777777" w:rsidTr="00583736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14:paraId="4E3F86A2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Changes in psychological stress and emotional well being </w:t>
            </w:r>
          </w:p>
        </w:tc>
      </w:tr>
      <w:tr w:rsidR="002C660C" w:rsidRPr="0051516F" w14:paraId="34C6D711" w14:textId="77777777" w:rsidTr="00583736">
        <w:tc>
          <w:tcPr>
            <w:tcW w:w="9026" w:type="dxa"/>
            <w:tcBorders>
              <w:top w:val="single" w:sz="4" w:space="0" w:color="auto"/>
            </w:tcBorders>
          </w:tcPr>
          <w:p w14:paraId="4A68E285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Less feelings of stress, feels calmer</w:t>
            </w:r>
          </w:p>
        </w:tc>
      </w:tr>
      <w:tr w:rsidR="002C660C" w:rsidRPr="0051516F" w14:paraId="5E166E76" w14:textId="77777777" w:rsidTr="00583736">
        <w:tc>
          <w:tcPr>
            <w:tcW w:w="9026" w:type="dxa"/>
          </w:tcPr>
          <w:p w14:paraId="4B357D58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Better coping in with the problems that come with the dementia of his or her partner in general </w:t>
            </w:r>
          </w:p>
        </w:tc>
      </w:tr>
      <w:tr w:rsidR="002C660C" w:rsidRPr="0051516F" w14:paraId="7FB486BD" w14:textId="77777777" w:rsidTr="00583736">
        <w:tc>
          <w:tcPr>
            <w:tcW w:w="9026" w:type="dxa"/>
          </w:tcPr>
          <w:p w14:paraId="1D988860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Became more laconic</w:t>
            </w:r>
          </w:p>
        </w:tc>
      </w:tr>
      <w:tr w:rsidR="002C660C" w:rsidRPr="0051516F" w14:paraId="21C88772" w14:textId="77777777" w:rsidTr="00583736">
        <w:tc>
          <w:tcPr>
            <w:tcW w:w="9026" w:type="dxa"/>
          </w:tcPr>
          <w:p w14:paraId="4BA205E2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Implementing his or her own solutions and greater self esteem</w:t>
            </w:r>
          </w:p>
        </w:tc>
      </w:tr>
      <w:tr w:rsidR="002C660C" w:rsidRPr="0051516F" w14:paraId="2CB0B949" w14:textId="77777777" w:rsidTr="00583736">
        <w:tc>
          <w:tcPr>
            <w:tcW w:w="9026" w:type="dxa"/>
          </w:tcPr>
          <w:p w14:paraId="2500D9D0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ess irritated by the behavioral problems of his or her partner </w:t>
            </w:r>
          </w:p>
        </w:tc>
      </w:tr>
      <w:tr w:rsidR="002C660C" w:rsidRPr="0051516F" w14:paraId="0E343F13" w14:textId="77777777" w:rsidTr="00583736">
        <w:tc>
          <w:tcPr>
            <w:tcW w:w="9026" w:type="dxa"/>
          </w:tcPr>
          <w:p w14:paraId="12C0EC41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More acceptance on the situation</w:t>
            </w:r>
          </w:p>
        </w:tc>
      </w:tr>
      <w:tr w:rsidR="002C660C" w:rsidRPr="0051516F" w14:paraId="7B4234B0" w14:textId="77777777" w:rsidTr="00583736">
        <w:tc>
          <w:tcPr>
            <w:tcW w:w="9026" w:type="dxa"/>
          </w:tcPr>
          <w:p w14:paraId="05647DFE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Learned to control themselves</w:t>
            </w:r>
          </w:p>
        </w:tc>
      </w:tr>
      <w:tr w:rsidR="002C660C" w:rsidRPr="0051516F" w14:paraId="443B4809" w14:textId="77777777" w:rsidTr="00583736">
        <w:tc>
          <w:tcPr>
            <w:tcW w:w="9026" w:type="dxa"/>
          </w:tcPr>
          <w:p w14:paraId="35EC45B7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Learned not to feel guilty about feelings of irritation</w:t>
            </w:r>
          </w:p>
        </w:tc>
      </w:tr>
      <w:tr w:rsidR="002C660C" w:rsidRPr="0051516F" w14:paraId="17F54490" w14:textId="77777777" w:rsidTr="00583736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14:paraId="314750D8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Changes in the organization of support </w:t>
            </w:r>
          </w:p>
        </w:tc>
      </w:tr>
      <w:tr w:rsidR="002C660C" w:rsidRPr="0051516F" w14:paraId="2FFCF75F" w14:textId="77777777" w:rsidTr="00583736">
        <w:tc>
          <w:tcPr>
            <w:tcW w:w="9026" w:type="dxa"/>
            <w:tcBorders>
              <w:top w:val="single" w:sz="4" w:space="0" w:color="auto"/>
            </w:tcBorders>
          </w:tcPr>
          <w:p w14:paraId="375416D7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Asked for professional help for own psychological problems</w:t>
            </w:r>
          </w:p>
        </w:tc>
      </w:tr>
      <w:tr w:rsidR="002C660C" w:rsidRPr="0051516F" w14:paraId="2DA20FBF" w14:textId="77777777" w:rsidTr="00583736">
        <w:tc>
          <w:tcPr>
            <w:tcW w:w="9026" w:type="dxa"/>
          </w:tcPr>
          <w:p w14:paraId="16AAB302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earned that social activities are important for his or her partner and organized these </w:t>
            </w:r>
          </w:p>
        </w:tc>
      </w:tr>
      <w:tr w:rsidR="002C660C" w:rsidRPr="0051516F" w14:paraId="4884C03D" w14:textId="77777777" w:rsidTr="00583736">
        <w:tc>
          <w:tcPr>
            <w:tcW w:w="9026" w:type="dxa"/>
          </w:tcPr>
          <w:p w14:paraId="3D42D8D2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Arranged practical help for household chores</w:t>
            </w:r>
          </w:p>
        </w:tc>
      </w:tr>
      <w:tr w:rsidR="002C660C" w:rsidRPr="0051516F" w14:paraId="66A20437" w14:textId="77777777" w:rsidTr="00583736">
        <w:tc>
          <w:tcPr>
            <w:tcW w:w="9026" w:type="dxa"/>
          </w:tcPr>
          <w:p w14:paraId="27CFB6BC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Arranged help from a case manager on dementia</w:t>
            </w:r>
          </w:p>
        </w:tc>
      </w:tr>
      <w:tr w:rsidR="002C660C" w:rsidRPr="0051516F" w14:paraId="43C18DEF" w14:textId="77777777" w:rsidTr="00583736">
        <w:tc>
          <w:tcPr>
            <w:tcW w:w="9026" w:type="dxa"/>
          </w:tcPr>
          <w:p w14:paraId="70889B7A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Started or increased day care</w:t>
            </w:r>
          </w:p>
        </w:tc>
      </w:tr>
      <w:tr w:rsidR="002C660C" w:rsidRPr="0051516F" w14:paraId="7D7A60F2" w14:textId="77777777" w:rsidTr="00583736">
        <w:tc>
          <w:tcPr>
            <w:tcW w:w="9026" w:type="dxa"/>
          </w:tcPr>
          <w:p w14:paraId="736ED1FA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Started to participate in a support group for caregivers</w:t>
            </w:r>
          </w:p>
        </w:tc>
      </w:tr>
      <w:tr w:rsidR="002C660C" w:rsidRPr="0051516F" w14:paraId="4BFE4DE2" w14:textId="77777777" w:rsidTr="00583736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14:paraId="5AE6314D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Improved coping with changes that arise with dementia in a partner</w:t>
            </w:r>
          </w:p>
        </w:tc>
      </w:tr>
      <w:tr w:rsidR="002C660C" w:rsidRPr="0051516F" w14:paraId="485AEDC3" w14:textId="77777777" w:rsidTr="00583736">
        <w:tc>
          <w:tcPr>
            <w:tcW w:w="9026" w:type="dxa"/>
            <w:tcBorders>
              <w:top w:val="single" w:sz="4" w:space="0" w:color="auto"/>
            </w:tcBorders>
          </w:tcPr>
          <w:p w14:paraId="75FEBB0E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Started therapeutic activities, aiming to let his or her partner do as much as possible themselves</w:t>
            </w:r>
          </w:p>
        </w:tc>
      </w:tr>
      <w:tr w:rsidR="002C660C" w:rsidRPr="0051516F" w14:paraId="7E47238C" w14:textId="77777777" w:rsidTr="00583736">
        <w:tc>
          <w:tcPr>
            <w:tcW w:w="9026" w:type="dxa"/>
          </w:tcPr>
          <w:p w14:paraId="63603E69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Learned to ask one thing at a time and to use short sentences</w:t>
            </w:r>
          </w:p>
        </w:tc>
      </w:tr>
      <w:tr w:rsidR="002C660C" w:rsidRPr="0051516F" w14:paraId="4A1E58C4" w14:textId="77777777" w:rsidTr="00583736">
        <w:tc>
          <w:tcPr>
            <w:tcW w:w="9026" w:type="dxa"/>
          </w:tcPr>
          <w:p w14:paraId="0A2BB729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Used the workshop of the registered nurse on how to help to dress his or her partner </w:t>
            </w:r>
          </w:p>
        </w:tc>
      </w:tr>
      <w:tr w:rsidR="002C660C" w:rsidRPr="0051516F" w14:paraId="7DDFED97" w14:textId="77777777" w:rsidTr="00583736">
        <w:tc>
          <w:tcPr>
            <w:tcW w:w="9026" w:type="dxa"/>
          </w:tcPr>
          <w:p w14:paraId="09402BE0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Started to use available facilities or services (e.g., transport)</w:t>
            </w:r>
          </w:p>
        </w:tc>
      </w:tr>
      <w:tr w:rsidR="002C660C" w:rsidRPr="0051516F" w14:paraId="373E2AD3" w14:textId="77777777" w:rsidTr="00583736">
        <w:tc>
          <w:tcPr>
            <w:tcW w:w="9026" w:type="dxa"/>
          </w:tcPr>
          <w:p w14:paraId="12AAA30F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Started to use a personal alarm</w:t>
            </w:r>
          </w:p>
        </w:tc>
      </w:tr>
      <w:tr w:rsidR="002C660C" w:rsidRPr="0051516F" w14:paraId="2EB767A5" w14:textId="77777777" w:rsidTr="00583736">
        <w:tc>
          <w:tcPr>
            <w:tcW w:w="9026" w:type="dxa"/>
          </w:tcPr>
          <w:p w14:paraId="66FDB937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Realized that physical exercise and going outdoors is important and put these into practice</w:t>
            </w:r>
          </w:p>
        </w:tc>
      </w:tr>
      <w:tr w:rsidR="002C660C" w:rsidRPr="0051516F" w14:paraId="789CFC9C" w14:textId="77777777" w:rsidTr="00583736">
        <w:tc>
          <w:tcPr>
            <w:tcW w:w="9026" w:type="dxa"/>
          </w:tcPr>
          <w:p w14:paraId="4D0FF7A9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Learned to be patient and not to hurry</w:t>
            </w:r>
          </w:p>
        </w:tc>
      </w:tr>
      <w:tr w:rsidR="002C660C" w:rsidRPr="0051516F" w14:paraId="7C0FB264" w14:textId="77777777" w:rsidTr="00583736">
        <w:tc>
          <w:tcPr>
            <w:tcW w:w="9026" w:type="dxa"/>
          </w:tcPr>
          <w:p w14:paraId="3993F44B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Adjusted his or her home based on the advice of the occupational therapist</w:t>
            </w:r>
          </w:p>
        </w:tc>
      </w:tr>
      <w:tr w:rsidR="002C660C" w:rsidRPr="0051516F" w14:paraId="66CFB3FA" w14:textId="77777777" w:rsidTr="00583736">
        <w:tc>
          <w:tcPr>
            <w:tcW w:w="9026" w:type="dxa"/>
          </w:tcPr>
          <w:p w14:paraId="013B9BAC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Approved of the workshop by the speech therapist on swallowing and paid the topic more attention</w:t>
            </w:r>
          </w:p>
        </w:tc>
      </w:tr>
      <w:tr w:rsidR="002C660C" w:rsidRPr="0051516F" w14:paraId="16DD2E1A" w14:textId="77777777" w:rsidTr="00583736">
        <w:tc>
          <w:tcPr>
            <w:tcW w:w="9026" w:type="dxa"/>
          </w:tcPr>
          <w:p w14:paraId="49387B40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Realized and put into practice that his or her partner can still learn certain things</w:t>
            </w:r>
          </w:p>
        </w:tc>
      </w:tr>
      <w:tr w:rsidR="002C660C" w:rsidRPr="0051516F" w14:paraId="7BBC137C" w14:textId="77777777" w:rsidTr="00583736">
        <w:tc>
          <w:tcPr>
            <w:tcW w:w="9026" w:type="dxa"/>
          </w:tcPr>
          <w:p w14:paraId="3E3E6BD8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Put advice on home automation into practice (e.g., night lights with motion sensors)</w:t>
            </w:r>
          </w:p>
        </w:tc>
      </w:tr>
      <w:tr w:rsidR="002C660C" w:rsidRPr="0051516F" w14:paraId="50A2148D" w14:textId="77777777" w:rsidTr="00583736">
        <w:tc>
          <w:tcPr>
            <w:tcW w:w="9026" w:type="dxa"/>
          </w:tcPr>
          <w:p w14:paraId="794469F7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Used information on color contrast (e.g., setting the table or the floor in the bathroom)</w:t>
            </w:r>
          </w:p>
        </w:tc>
      </w:tr>
      <w:tr w:rsidR="002C660C" w:rsidRPr="0051516F" w14:paraId="67E28122" w14:textId="77777777" w:rsidTr="00583736">
        <w:tc>
          <w:tcPr>
            <w:tcW w:w="9026" w:type="dxa"/>
          </w:tcPr>
          <w:p w14:paraId="74FB4DBF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Bought a simpler cell phone for his or her partner</w:t>
            </w:r>
          </w:p>
        </w:tc>
      </w:tr>
      <w:tr w:rsidR="002C660C" w:rsidRPr="0051516F" w14:paraId="28FD1E66" w14:textId="77777777" w:rsidTr="00583736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14:paraId="7780F327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Changes in coping skills concerning the behavioral problems of their partners </w:t>
            </w:r>
          </w:p>
        </w:tc>
      </w:tr>
      <w:tr w:rsidR="002C660C" w:rsidRPr="0051516F" w14:paraId="0E0EB0A1" w14:textId="77777777" w:rsidTr="00583736">
        <w:trPr>
          <w:trHeight w:val="50"/>
        </w:trPr>
        <w:tc>
          <w:tcPr>
            <w:tcW w:w="9026" w:type="dxa"/>
            <w:tcBorders>
              <w:top w:val="single" w:sz="4" w:space="0" w:color="auto"/>
            </w:tcBorders>
          </w:tcPr>
          <w:p w14:paraId="1183F305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Better coping with his or her partner’s resistant behavior</w:t>
            </w:r>
          </w:p>
        </w:tc>
      </w:tr>
      <w:tr w:rsidR="002C660C" w:rsidRPr="0051516F" w14:paraId="2267D4DE" w14:textId="77777777" w:rsidTr="00583736">
        <w:tc>
          <w:tcPr>
            <w:tcW w:w="9026" w:type="dxa"/>
          </w:tcPr>
          <w:p w14:paraId="649AD199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Less inclined to try to control his or her partner</w:t>
            </w:r>
          </w:p>
        </w:tc>
      </w:tr>
      <w:tr w:rsidR="002C660C" w:rsidRPr="0051516F" w14:paraId="27220C54" w14:textId="77777777" w:rsidTr="00583736">
        <w:tc>
          <w:tcPr>
            <w:tcW w:w="9026" w:type="dxa"/>
          </w:tcPr>
          <w:p w14:paraId="045E0CE9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Learned to cope with a partner who doesn’t recognize his house while being at home</w:t>
            </w:r>
          </w:p>
        </w:tc>
      </w:tr>
      <w:tr w:rsidR="002C660C" w:rsidRPr="0051516F" w14:paraId="0A2255A6" w14:textId="77777777" w:rsidTr="00583736">
        <w:tc>
          <w:tcPr>
            <w:tcW w:w="9026" w:type="dxa"/>
          </w:tcPr>
          <w:p w14:paraId="603FC981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Stopped correcting the mistakes of partner </w:t>
            </w:r>
          </w:p>
        </w:tc>
      </w:tr>
      <w:tr w:rsidR="002C660C" w:rsidRPr="0051516F" w14:paraId="44C069AC" w14:textId="77777777" w:rsidTr="00583736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14:paraId="623C777A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Planning for the future</w:t>
            </w:r>
          </w:p>
        </w:tc>
      </w:tr>
      <w:tr w:rsidR="002C660C" w:rsidRPr="0051516F" w14:paraId="142B0ACF" w14:textId="77777777" w:rsidTr="00583736">
        <w:tc>
          <w:tcPr>
            <w:tcW w:w="9026" w:type="dxa"/>
            <w:tcBorders>
              <w:top w:val="single" w:sz="4" w:space="0" w:color="auto"/>
            </w:tcBorders>
          </w:tcPr>
          <w:p w14:paraId="24A2C9F9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implemented advanced care decisions (e.g., a living will)</w:t>
            </w:r>
          </w:p>
        </w:tc>
      </w:tr>
      <w:tr w:rsidR="002C660C" w:rsidRPr="0051516F" w14:paraId="0B685ACC" w14:textId="77777777" w:rsidTr="00583736">
        <w:tc>
          <w:tcPr>
            <w:tcW w:w="9026" w:type="dxa"/>
          </w:tcPr>
          <w:p w14:paraId="524A6743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Orientation on the need for nursing homes</w:t>
            </w:r>
          </w:p>
        </w:tc>
      </w:tr>
      <w:tr w:rsidR="002C660C" w:rsidRPr="0051516F" w14:paraId="0B23CB0C" w14:textId="77777777" w:rsidTr="00583736">
        <w:tc>
          <w:tcPr>
            <w:tcW w:w="9026" w:type="dxa"/>
          </w:tcPr>
          <w:p w14:paraId="3D6FF556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Began to organize their Organized financial affairs </w:t>
            </w:r>
          </w:p>
        </w:tc>
      </w:tr>
      <w:tr w:rsidR="002C660C" w:rsidRPr="0051516F" w14:paraId="387ADB73" w14:textId="77777777" w:rsidTr="00583736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14:paraId="773146ED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Positive experiences during the course</w:t>
            </w:r>
          </w:p>
        </w:tc>
      </w:tr>
      <w:tr w:rsidR="002C660C" w:rsidRPr="0051516F" w14:paraId="59D43B6B" w14:textId="77777777" w:rsidTr="00583736">
        <w:tc>
          <w:tcPr>
            <w:tcW w:w="9026" w:type="dxa"/>
            <w:tcBorders>
              <w:top w:val="single" w:sz="4" w:space="0" w:color="auto"/>
            </w:tcBorders>
          </w:tcPr>
          <w:p w14:paraId="5C418D3D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Appreciated being taken care of for one week</w:t>
            </w:r>
          </w:p>
        </w:tc>
      </w:tr>
      <w:tr w:rsidR="002C660C" w:rsidRPr="0051516F" w14:paraId="7D49236B" w14:textId="77777777" w:rsidTr="00583736">
        <w:tc>
          <w:tcPr>
            <w:tcW w:w="9026" w:type="dxa"/>
          </w:tcPr>
          <w:p w14:paraId="3DF8650B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Caregivers Felt like it was a holiday feeling rather than a burden</w:t>
            </w:r>
          </w:p>
        </w:tc>
      </w:tr>
      <w:tr w:rsidR="002C660C" w:rsidRPr="0051516F" w14:paraId="3FC7D88B" w14:textId="77777777" w:rsidTr="00583736">
        <w:tc>
          <w:tcPr>
            <w:tcW w:w="9026" w:type="dxa"/>
          </w:tcPr>
          <w:p w14:paraId="79E0CA8F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Being able to sharing problems that come with having a partner with dementia was appreciated (e.g., recognizing each other’s stories)</w:t>
            </w:r>
          </w:p>
        </w:tc>
      </w:tr>
      <w:tr w:rsidR="002C660C" w:rsidRPr="0051516F" w14:paraId="3D4DFA1F" w14:textId="77777777" w:rsidTr="00583736">
        <w:tc>
          <w:tcPr>
            <w:tcW w:w="9026" w:type="dxa"/>
          </w:tcPr>
          <w:p w14:paraId="70CB2B6D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Observing how other caregivers deal with their partners was helpful and their experience could be used</w:t>
            </w:r>
          </w:p>
        </w:tc>
      </w:tr>
      <w:tr w:rsidR="002C660C" w:rsidRPr="0051516F" w14:paraId="414538CF" w14:textId="77777777" w:rsidTr="00583736">
        <w:tc>
          <w:tcPr>
            <w:tcW w:w="9026" w:type="dxa"/>
          </w:tcPr>
          <w:p w14:paraId="7381451C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Appreciated the group feeling</w:t>
            </w:r>
          </w:p>
        </w:tc>
      </w:tr>
      <w:tr w:rsidR="002C660C" w:rsidRPr="0051516F" w14:paraId="1FD1C069" w14:textId="77777777" w:rsidTr="00583736">
        <w:tc>
          <w:tcPr>
            <w:tcW w:w="9026" w:type="dxa"/>
          </w:tcPr>
          <w:p w14:paraId="17A13DEF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Partners reported that they had experienced a holiday feeling and had a fun week </w:t>
            </w:r>
          </w:p>
        </w:tc>
      </w:tr>
      <w:tr w:rsidR="002C660C" w:rsidRPr="0051516F" w14:paraId="43FDF173" w14:textId="77777777" w:rsidTr="00583736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14:paraId="4CCF33AA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 xml:space="preserve">Negative experiences during the course </w:t>
            </w:r>
          </w:p>
        </w:tc>
      </w:tr>
      <w:tr w:rsidR="002C660C" w:rsidRPr="0051516F" w14:paraId="19934CA8" w14:textId="77777777" w:rsidTr="00583736">
        <w:tc>
          <w:tcPr>
            <w:tcW w:w="9026" w:type="dxa"/>
            <w:tcBorders>
              <w:top w:val="single" w:sz="4" w:space="0" w:color="auto"/>
            </w:tcBorders>
          </w:tcPr>
          <w:p w14:paraId="0024A9D0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There was overlap between workshops</w:t>
            </w:r>
          </w:p>
        </w:tc>
      </w:tr>
      <w:tr w:rsidR="002C660C" w:rsidRPr="0051516F" w14:paraId="22C7FA85" w14:textId="77777777" w:rsidTr="00583736">
        <w:tc>
          <w:tcPr>
            <w:tcW w:w="9026" w:type="dxa"/>
          </w:tcPr>
          <w:p w14:paraId="42F0966F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The course was long and intensive, which could feel tiresome and burdensome</w:t>
            </w:r>
          </w:p>
        </w:tc>
      </w:tr>
      <w:tr w:rsidR="002C660C" w:rsidRPr="0051516F" w14:paraId="4BAE28CC" w14:textId="77777777" w:rsidTr="00583736">
        <w:tc>
          <w:tcPr>
            <w:tcW w:w="9026" w:type="dxa"/>
          </w:tcPr>
          <w:p w14:paraId="6CE29655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The program for the person with dementia was not sufficient</w:t>
            </w:r>
          </w:p>
        </w:tc>
      </w:tr>
      <w:tr w:rsidR="002C660C" w:rsidRPr="0051516F" w14:paraId="45D063E9" w14:textId="77777777" w:rsidTr="00583736">
        <w:tc>
          <w:tcPr>
            <w:tcW w:w="9026" w:type="dxa"/>
          </w:tcPr>
          <w:p w14:paraId="736005EE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Some information seemed superfluous (e.g., sense that when you take care of your partner for a long time you have developed your own strategies)</w:t>
            </w:r>
          </w:p>
        </w:tc>
      </w:tr>
      <w:tr w:rsidR="002C660C" w:rsidRPr="0051516F" w14:paraId="1A7CC7C1" w14:textId="77777777" w:rsidTr="00583736">
        <w:tc>
          <w:tcPr>
            <w:tcW w:w="9026" w:type="dxa"/>
          </w:tcPr>
          <w:p w14:paraId="6695C393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Listening to the same stories from each caregiver, but with different professionals, was </w:t>
            </w: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tedious</w:t>
            </w:r>
          </w:p>
        </w:tc>
      </w:tr>
      <w:tr w:rsidR="002C660C" w:rsidRPr="0051516F" w14:paraId="0CF89AED" w14:textId="77777777" w:rsidTr="00583736">
        <w:tc>
          <w:tcPr>
            <w:tcW w:w="9026" w:type="dxa"/>
          </w:tcPr>
          <w:p w14:paraId="4007F96D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There was not enough spare time allocated during the week</w:t>
            </w:r>
          </w:p>
        </w:tc>
      </w:tr>
      <w:tr w:rsidR="002C660C" w:rsidRPr="0051516F" w14:paraId="4115D0B3" w14:textId="77777777" w:rsidTr="00583736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14:paraId="385C1EC9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Areas for improvement</w:t>
            </w:r>
          </w:p>
        </w:tc>
      </w:tr>
      <w:tr w:rsidR="002C660C" w:rsidRPr="0051516F" w14:paraId="3DB0C646" w14:textId="77777777" w:rsidTr="00583736">
        <w:tc>
          <w:tcPr>
            <w:tcW w:w="9026" w:type="dxa"/>
            <w:tcBorders>
              <w:top w:val="single" w:sz="4" w:space="0" w:color="auto"/>
            </w:tcBorders>
          </w:tcPr>
          <w:p w14:paraId="7CF42808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More information about community services</w:t>
            </w:r>
          </w:p>
        </w:tc>
      </w:tr>
      <w:tr w:rsidR="002C660C" w:rsidRPr="0051516F" w14:paraId="149AC392" w14:textId="77777777" w:rsidTr="00583736">
        <w:tc>
          <w:tcPr>
            <w:tcW w:w="9026" w:type="dxa"/>
          </w:tcPr>
          <w:p w14:paraId="41B33F93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More information about holidays for persons with dementia</w:t>
            </w:r>
            <w:bookmarkStart w:id="0" w:name="_GoBack"/>
            <w:bookmarkEnd w:id="0"/>
          </w:p>
        </w:tc>
      </w:tr>
      <w:tr w:rsidR="002C660C" w:rsidRPr="0051516F" w14:paraId="0602AE8B" w14:textId="77777777" w:rsidTr="00583736">
        <w:tc>
          <w:tcPr>
            <w:tcW w:w="9026" w:type="dxa"/>
          </w:tcPr>
          <w:p w14:paraId="104D715D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More attention for individual problems (e.g., a private session with the psychologist)</w:t>
            </w:r>
          </w:p>
        </w:tc>
      </w:tr>
      <w:tr w:rsidR="002C660C" w:rsidRPr="0051516F" w14:paraId="72BBE4FE" w14:textId="77777777" w:rsidTr="00583736">
        <w:tc>
          <w:tcPr>
            <w:tcW w:w="9026" w:type="dxa"/>
          </w:tcPr>
          <w:p w14:paraId="2FEEAEFD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Missed attention for the grief and anger that is aroused by having a partner with dementia </w:t>
            </w:r>
          </w:p>
        </w:tc>
      </w:tr>
      <w:tr w:rsidR="002C660C" w:rsidRPr="0051516F" w14:paraId="76DDD0FB" w14:textId="77777777" w:rsidTr="00583736">
        <w:tc>
          <w:tcPr>
            <w:tcW w:w="9026" w:type="dxa"/>
          </w:tcPr>
          <w:p w14:paraId="2D4CD03F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More info about GPS systems </w:t>
            </w:r>
          </w:p>
        </w:tc>
      </w:tr>
      <w:tr w:rsidR="002C660C" w:rsidRPr="0051516F" w14:paraId="4784D520" w14:textId="77777777" w:rsidTr="00583736">
        <w:tc>
          <w:tcPr>
            <w:tcW w:w="9026" w:type="dxa"/>
          </w:tcPr>
          <w:p w14:paraId="36A7340E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More information on healthy food and its connection with dementia (men)</w:t>
            </w:r>
          </w:p>
        </w:tc>
      </w:tr>
      <w:tr w:rsidR="002C660C" w:rsidRPr="0051516F" w14:paraId="35075895" w14:textId="77777777" w:rsidTr="00583736">
        <w:tc>
          <w:tcPr>
            <w:tcW w:w="9026" w:type="dxa"/>
          </w:tcPr>
          <w:p w14:paraId="4DF116DF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Information on food was not necessary (women)</w:t>
            </w:r>
          </w:p>
        </w:tc>
      </w:tr>
      <w:tr w:rsidR="002C660C" w:rsidRPr="0051516F" w14:paraId="634CF054" w14:textId="77777777" w:rsidTr="00583736">
        <w:tc>
          <w:tcPr>
            <w:tcW w:w="9026" w:type="dxa"/>
          </w:tcPr>
          <w:p w14:paraId="75DE115C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More attention on the problems that come with the changed relationship when a partner has dementia </w:t>
            </w:r>
          </w:p>
        </w:tc>
      </w:tr>
      <w:tr w:rsidR="002C660C" w:rsidRPr="0051516F" w14:paraId="119E718F" w14:textId="77777777" w:rsidTr="00583736">
        <w:tc>
          <w:tcPr>
            <w:tcW w:w="9026" w:type="dxa"/>
          </w:tcPr>
          <w:p w14:paraId="19ACB4BD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More practical advice about how to improve the activity level of activate your partner</w:t>
            </w:r>
          </w:p>
        </w:tc>
      </w:tr>
      <w:tr w:rsidR="002C660C" w:rsidRPr="0051516F" w14:paraId="23E9AC88" w14:textId="77777777" w:rsidTr="00583736">
        <w:tc>
          <w:tcPr>
            <w:tcW w:w="9026" w:type="dxa"/>
          </w:tcPr>
          <w:p w14:paraId="06772596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More information about the physical changes that come with dementia (e.g., apraxia) </w:t>
            </w:r>
          </w:p>
        </w:tc>
      </w:tr>
      <w:tr w:rsidR="002C660C" w:rsidRPr="0051516F" w14:paraId="6D7053CD" w14:textId="77777777" w:rsidTr="00583736">
        <w:tc>
          <w:tcPr>
            <w:tcW w:w="9026" w:type="dxa"/>
          </w:tcPr>
          <w:p w14:paraId="568CAA5B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 xml:space="preserve">More information about how to cope with a partner who denies his or her cognitive problems </w:t>
            </w:r>
          </w:p>
        </w:tc>
      </w:tr>
      <w:tr w:rsidR="002C660C" w:rsidRPr="0051516F" w14:paraId="3BBD2508" w14:textId="77777777" w:rsidTr="00583736">
        <w:tc>
          <w:tcPr>
            <w:tcW w:w="9026" w:type="dxa"/>
          </w:tcPr>
          <w:p w14:paraId="094BCB26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Having two people carry out the program for their partners, giving more possibilities to fine tune those activities</w:t>
            </w:r>
          </w:p>
        </w:tc>
      </w:tr>
      <w:tr w:rsidR="002C660C" w:rsidRPr="0051516F" w14:paraId="29975450" w14:textId="77777777" w:rsidTr="00583736">
        <w:tc>
          <w:tcPr>
            <w:tcW w:w="9026" w:type="dxa"/>
            <w:tcBorders>
              <w:top w:val="single" w:sz="4" w:space="0" w:color="auto"/>
              <w:bottom w:val="single" w:sz="4" w:space="0" w:color="auto"/>
            </w:tcBorders>
          </w:tcPr>
          <w:p w14:paraId="62426E88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b/>
                <w:bCs/>
                <w:sz w:val="24"/>
                <w:szCs w:val="24"/>
                <w:lang w:val="en-US"/>
              </w:rPr>
              <w:t>Syllabus</w:t>
            </w:r>
          </w:p>
        </w:tc>
      </w:tr>
      <w:tr w:rsidR="002C660C" w:rsidRPr="0051516F" w14:paraId="2EA04F2C" w14:textId="77777777" w:rsidTr="00583736">
        <w:tc>
          <w:tcPr>
            <w:tcW w:w="9026" w:type="dxa"/>
            <w:tcBorders>
              <w:top w:val="single" w:sz="4" w:space="0" w:color="auto"/>
            </w:tcBorders>
          </w:tcPr>
          <w:p w14:paraId="2D8A5309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The syllabus was used to read about issues after the intervention</w:t>
            </w:r>
          </w:p>
        </w:tc>
      </w:tr>
      <w:tr w:rsidR="002C660C" w:rsidRPr="0051516F" w14:paraId="36FD94D2" w14:textId="77777777" w:rsidTr="00583736">
        <w:tc>
          <w:tcPr>
            <w:tcW w:w="9026" w:type="dxa"/>
          </w:tcPr>
          <w:p w14:paraId="570A08B9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t>The syllabus could make it possible to apply the information in a later stage of the dementia</w:t>
            </w:r>
          </w:p>
        </w:tc>
      </w:tr>
      <w:tr w:rsidR="002C660C" w:rsidRPr="0051516F" w14:paraId="5F444FAF" w14:textId="77777777" w:rsidTr="00583736">
        <w:tc>
          <w:tcPr>
            <w:tcW w:w="9026" w:type="dxa"/>
            <w:tcBorders>
              <w:bottom w:val="single" w:sz="4" w:space="0" w:color="auto"/>
            </w:tcBorders>
          </w:tcPr>
          <w:p w14:paraId="3943208B" w14:textId="77777777" w:rsidR="002C660C" w:rsidRPr="0051516F" w:rsidRDefault="002C660C" w:rsidP="002C660C">
            <w:pPr>
              <w:widowControl w:val="0"/>
              <w:suppressAutoHyphens/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51516F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The syllabus was useful to help inform people at home about the course content</w:t>
            </w:r>
          </w:p>
        </w:tc>
      </w:tr>
    </w:tbl>
    <w:p w14:paraId="5AB1C896" w14:textId="77777777" w:rsidR="002C660C" w:rsidRPr="0051516F" w:rsidRDefault="002C660C" w:rsidP="002C660C">
      <w:pPr>
        <w:widowControl w:val="0"/>
        <w:suppressAutoHyphens/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  <w:r w:rsidRPr="0051516F">
        <w:rPr>
          <w:rFonts w:ascii="Calibri" w:hAnsi="Calibri" w:cs="Calibri"/>
          <w:sz w:val="24"/>
          <w:szCs w:val="24"/>
          <w:lang w:val="en-US"/>
        </w:rPr>
        <w:br w:type="page"/>
      </w:r>
    </w:p>
    <w:p w14:paraId="345CB75C" w14:textId="77777777" w:rsidR="005525E2" w:rsidRPr="0051516F" w:rsidRDefault="005525E2">
      <w:pPr>
        <w:rPr>
          <w:sz w:val="24"/>
          <w:szCs w:val="24"/>
          <w:lang w:val="en-US"/>
        </w:rPr>
      </w:pPr>
    </w:p>
    <w:sectPr w:rsidR="005525E2" w:rsidRPr="005151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60C"/>
    <w:rsid w:val="0008548B"/>
    <w:rsid w:val="001C5FA7"/>
    <w:rsid w:val="002C660C"/>
    <w:rsid w:val="004A7C5A"/>
    <w:rsid w:val="0051516F"/>
    <w:rsid w:val="005525E2"/>
    <w:rsid w:val="00CD7456"/>
    <w:rsid w:val="00E71F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C0FB7"/>
  <w15:chartTrackingRefBased/>
  <w15:docId w15:val="{1BCD5060-7C1F-4CE6-85E7-1D2C15632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6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66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6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C66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790</Words>
  <Characters>4349</Characters>
  <Application>Microsoft Office Word</Application>
  <DocSecurity>0</DocSecurity>
  <Lines>36</Lines>
  <Paragraphs>10</Paragraphs>
  <ScaleCrop>false</ScaleCrop>
  <Company/>
  <LinksUpToDate>false</LinksUpToDate>
  <CharactersWithSpaces>5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ty Birkenhager</dc:creator>
  <cp:keywords/>
  <dc:description/>
  <cp:lastModifiedBy>Betty Birkenhager</cp:lastModifiedBy>
  <cp:revision>3</cp:revision>
  <dcterms:created xsi:type="dcterms:W3CDTF">2020-02-27T08:00:00Z</dcterms:created>
  <dcterms:modified xsi:type="dcterms:W3CDTF">2020-02-27T08:38:00Z</dcterms:modified>
</cp:coreProperties>
</file>